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 xml:space="preserve">S5 Table. Longitudinal models for Socioeconomic status (SES) and lung function in boys </w:t>
      </w:r>
    </w:p>
    <w:tbl>
      <w:tblPr>
        <w:tblW w:w="45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69"/>
        <w:gridCol w:w="1078"/>
        <w:gridCol w:w="1078"/>
        <w:gridCol w:w="1078"/>
        <w:gridCol w:w="1239"/>
      </w:tblGrid>
      <w:tr>
        <w:trPr>
          <w:trHeight w:val="300" w:hRule="atLeast"/>
        </w:trPr>
        <w:tc>
          <w:tcPr>
            <w:tcW w:w="3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Variable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(1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(2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(3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(4)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s-MX"/>
              </w:rPr>
              <w:t>Ln FEV</w:t>
            </w: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vertAlign w:val="subscript"/>
                <w:lang w:val="es-MX"/>
              </w:rPr>
              <w:t>1</w:t>
            </w: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s-MX"/>
              </w:rPr>
              <w:t xml:space="preserve"> (mL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Ln(Monthly family income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 xml:space="preserve"> ¶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023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28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28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653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Parents' schooling (years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296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13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13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831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Age (years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51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792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790***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728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Age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 xml:space="preserve"> (years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527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75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74***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38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Height (cm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137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137***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137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Weight (Kg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325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326***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320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Secondhand smok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23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947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O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vertAlign w:val="subscript"/>
                <w:lang w:val="es-MX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MX"/>
              </w:rPr>
              <w:t xml:space="preserve"> 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ppb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113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Constan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.983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.981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.981***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.025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SD (residual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82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3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3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32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Observation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,50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,50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,50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,508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AI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9319.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1021.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1019.1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1101.29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s-MX"/>
              </w:rPr>
              <w:t>Ln FVC (mL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Ln(Monthly family income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 xml:space="preserve"> ¶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.87E-0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2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29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585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Parents' schooling (Years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355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5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55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234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Age (years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55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717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708***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671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Age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 xml:space="preserve"> (years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98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38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34***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12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Height (cm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120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120***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120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Weight (Kg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25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26***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22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Secondhand smok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13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184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O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vertAlign w:val="subscript"/>
                <w:lang w:val="es-MX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MX"/>
              </w:rPr>
              <w:t xml:space="preserve"> 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ppb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691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Constan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7.142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.264***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.262***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.289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SD (residual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66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66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658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Observation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,50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,50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,50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,506</w:t>
            </w:r>
          </w:p>
        </w:tc>
      </w:tr>
      <w:tr>
        <w:trPr>
          <w:trHeight w:val="300" w:hRule="atLeast"/>
        </w:trPr>
        <w:tc>
          <w:tcPr>
            <w:tcW w:w="3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AI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0296.11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2036.0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2034.79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2071.02</w:t>
            </w:r>
          </w:p>
        </w:tc>
      </w:tr>
    </w:tbl>
    <w:p>
      <w:pPr>
        <w:pStyle w:val="Normal"/>
        <w:rPr/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s-MX"/>
        </w:rPr>
        <w:t>¶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Natural logarithm of income in US Dollars of 2002; 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s-MX"/>
        </w:rPr>
        <w:t>δ</w:t>
      </w:r>
      <w:r>
        <w:rPr>
          <w:rFonts w:cs="Arial" w:ascii="Arial" w:hAnsi="Arial"/>
          <w:sz w:val="20"/>
          <w:szCs w:val="20"/>
        </w:rPr>
        <w:t>Previous 6 months of the daily O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8-hour mean (parts per billion [ppb] 10 A.M. to 6 P.M.)</w:t>
      </w:r>
      <w:r>
        <w:rPr>
          <w:rFonts w:cs="Arial" w:ascii="Arial" w:hAnsi="Arial"/>
          <w:color w:val="000000"/>
          <w:sz w:val="20"/>
          <w:szCs w:val="20"/>
        </w:rPr>
        <w:t xml:space="preserve">; 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§</w:t>
      </w:r>
      <w:r>
        <w:rPr>
          <w:rFonts w:cs="Arial" w:ascii="Arial" w:hAnsi="Arial"/>
          <w:sz w:val="20"/>
          <w:szCs w:val="20"/>
        </w:rPr>
        <w:t xml:space="preserve">AIC: Akaike information </w:t>
      </w:r>
      <w:r>
        <w:rPr>
          <w:rFonts w:cs="Arial" w:ascii="Arial" w:hAnsi="Arial"/>
          <w:color w:val="000000"/>
          <w:sz w:val="20"/>
          <w:szCs w:val="20"/>
        </w:rPr>
        <w:t>criterion; ***p &lt;0.01; **p &lt;0.05; *p &lt;0.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1:10:00Z</dcterms:created>
  <dc:creator>David</dc:creator>
  <dc:description/>
  <cp:keywords/>
  <dc:language>en-US</dc:language>
  <cp:lastModifiedBy>David</cp:lastModifiedBy>
  <dcterms:modified xsi:type="dcterms:W3CDTF">2015-05-29T12:41:00Z</dcterms:modified>
  <cp:revision>16</cp:revision>
  <dc:subject/>
  <dc:title/>
</cp:coreProperties>
</file>